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B27CBB" w14:textId="19157B99" w:rsidR="00510C81" w:rsidRPr="00C278AC" w:rsidRDefault="00F972F2" w:rsidP="00510C81">
      <w:bookmarkStart w:id="0" w:name="_GoBack"/>
      <w:bookmarkEnd w:id="0"/>
      <w:r>
        <w:t>Table</w:t>
      </w:r>
      <w:r w:rsidR="00510C81" w:rsidRPr="00510C81">
        <w:t xml:space="preserve"> S1:</w:t>
      </w:r>
      <w:r w:rsidR="00510C81">
        <w:t xml:space="preserve"> Natural variation in sponge distribution, morphology, and </w:t>
      </w:r>
      <w:proofErr w:type="spellStart"/>
      <w:r w:rsidR="00510C81" w:rsidRPr="00510C81">
        <w:rPr>
          <w:i/>
        </w:rPr>
        <w:t>Lysmata</w:t>
      </w:r>
      <w:proofErr w:type="spellEnd"/>
      <w:r w:rsidR="00510C81" w:rsidRPr="00510C81">
        <w:rPr>
          <w:i/>
        </w:rPr>
        <w:t xml:space="preserve"> </w:t>
      </w:r>
      <w:proofErr w:type="spellStart"/>
      <w:r w:rsidR="00510C81" w:rsidRPr="00510C81">
        <w:rPr>
          <w:i/>
        </w:rPr>
        <w:t>pederseni</w:t>
      </w:r>
      <w:proofErr w:type="spellEnd"/>
      <w:r w:rsidR="00510C81" w:rsidRPr="00510C81">
        <w:rPr>
          <w:i/>
        </w:rPr>
        <w:t xml:space="preserve"> </w:t>
      </w:r>
      <w:r w:rsidR="00510C81">
        <w:t>association. Unknown A refers to an unidentifiable sponge species characterized by black coloration and rough exterior (image Appendix S2)</w:t>
      </w:r>
    </w:p>
    <w:p w14:paraId="76DA8F92" w14:textId="1231DEFD" w:rsidR="00582B8C" w:rsidRDefault="00582B8C" w:rsidP="001A5672"/>
    <w:tbl>
      <w:tblPr>
        <w:tblW w:w="9735" w:type="dxa"/>
        <w:tblInd w:w="558" w:type="dxa"/>
        <w:tblLayout w:type="fixed"/>
        <w:tblLook w:val="04A0" w:firstRow="1" w:lastRow="0" w:firstColumn="1" w:lastColumn="0" w:noHBand="0" w:noVBand="1"/>
      </w:tblPr>
      <w:tblGrid>
        <w:gridCol w:w="2440"/>
        <w:gridCol w:w="1180"/>
        <w:gridCol w:w="1020"/>
        <w:gridCol w:w="1280"/>
        <w:gridCol w:w="1320"/>
        <w:gridCol w:w="1440"/>
        <w:gridCol w:w="1055"/>
      </w:tblGrid>
      <w:tr w:rsidR="000E0B58" w:rsidRPr="004D6750" w14:paraId="4EB98173" w14:textId="77777777" w:rsidTr="00510C81">
        <w:trPr>
          <w:trHeight w:val="980"/>
        </w:trPr>
        <w:tc>
          <w:tcPr>
            <w:tcW w:w="244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bottom"/>
            <w:hideMark/>
          </w:tcPr>
          <w:p w14:paraId="39C2C0C3" w14:textId="77777777" w:rsidR="000E0B58" w:rsidRPr="004D6750" w:rsidRDefault="000E0B58" w:rsidP="004D675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8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bottom"/>
            <w:hideMark/>
          </w:tcPr>
          <w:p w14:paraId="7F69C1E4" w14:textId="77777777" w:rsidR="000E0B58" w:rsidRPr="004D6750" w:rsidRDefault="000E0B58" w:rsidP="004D675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# S</w:t>
            </w:r>
            <w:r w:rsidRPr="004D67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nges in transect</w:t>
            </w:r>
          </w:p>
        </w:tc>
        <w:tc>
          <w:tcPr>
            <w:tcW w:w="102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bottom"/>
            <w:hideMark/>
          </w:tcPr>
          <w:p w14:paraId="17404BDB" w14:textId="77777777" w:rsidR="000E0B58" w:rsidRDefault="000E0B58" w:rsidP="004D675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  <w:p w14:paraId="18AAC623" w14:textId="77777777" w:rsidR="000E0B58" w:rsidRPr="004D6750" w:rsidRDefault="000E0B58" w:rsidP="004D675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4D67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ubes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bottom"/>
            <w:hideMark/>
          </w:tcPr>
          <w:p w14:paraId="6A7FDB51" w14:textId="77777777" w:rsidR="000E0B58" w:rsidRPr="004D6750" w:rsidRDefault="000E0B58" w:rsidP="004D675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an tube height</w:t>
            </w:r>
          </w:p>
        </w:tc>
        <w:tc>
          <w:tcPr>
            <w:tcW w:w="132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bottom"/>
            <w:hideMark/>
          </w:tcPr>
          <w:p w14:paraId="460DB1E1" w14:textId="77777777" w:rsidR="000E0B58" w:rsidRPr="004D6750" w:rsidRDefault="000E0B58" w:rsidP="004D675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4D67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an tube diameter</w:t>
            </w:r>
          </w:p>
        </w:tc>
        <w:tc>
          <w:tcPr>
            <w:tcW w:w="144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bottom"/>
            <w:hideMark/>
          </w:tcPr>
          <w:p w14:paraId="166DDD75" w14:textId="77777777" w:rsidR="000E0B58" w:rsidRPr="004D6750" w:rsidRDefault="000E0B58" w:rsidP="004D675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4D67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an diameter/ height ratio</w:t>
            </w:r>
          </w:p>
        </w:tc>
        <w:tc>
          <w:tcPr>
            <w:tcW w:w="1055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bottom"/>
            <w:hideMark/>
          </w:tcPr>
          <w:p w14:paraId="0FD58761" w14:textId="77777777" w:rsidR="000E0B58" w:rsidRPr="004D6750" w:rsidRDefault="000E0B58" w:rsidP="004D675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# S</w:t>
            </w:r>
            <w:r w:rsidRPr="004D67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rimp</w:t>
            </w:r>
          </w:p>
        </w:tc>
      </w:tr>
      <w:tr w:rsidR="000E0B58" w:rsidRPr="004D6750" w14:paraId="758B83F6" w14:textId="77777777" w:rsidTr="00510C81">
        <w:trPr>
          <w:trHeight w:val="320"/>
        </w:trPr>
        <w:tc>
          <w:tcPr>
            <w:tcW w:w="2440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F2FE" w14:textId="77777777" w:rsidR="000E0B58" w:rsidRPr="004D6750" w:rsidRDefault="000E0B58" w:rsidP="004D6750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4D6750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Callyspongia</w:t>
            </w:r>
            <w:proofErr w:type="spellEnd"/>
            <w:r w:rsidRPr="004D6750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6750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vaginalis</w:t>
            </w:r>
            <w:proofErr w:type="spellEnd"/>
          </w:p>
        </w:tc>
        <w:tc>
          <w:tcPr>
            <w:tcW w:w="1180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C86C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C261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33</w:t>
            </w:r>
          </w:p>
        </w:tc>
        <w:tc>
          <w:tcPr>
            <w:tcW w:w="1280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F9DA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750</w:t>
            </w:r>
          </w:p>
        </w:tc>
        <w:tc>
          <w:tcPr>
            <w:tcW w:w="1320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E85B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13</w:t>
            </w:r>
          </w:p>
        </w:tc>
        <w:tc>
          <w:tcPr>
            <w:tcW w:w="1440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9B77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055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E4BE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E0B58" w:rsidRPr="004D6750" w14:paraId="1B013EA4" w14:textId="77777777" w:rsidTr="000E0B5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5D6C" w14:textId="77777777" w:rsidR="000E0B58" w:rsidRPr="004D6750" w:rsidRDefault="000E0B58" w:rsidP="004D6750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4D6750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Aplysina</w:t>
            </w:r>
            <w:proofErr w:type="spellEnd"/>
            <w:r w:rsidRPr="004D6750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6750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fistulari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9ED2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CD08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9795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7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E347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04D1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A096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E0B58" w:rsidRPr="004D6750" w14:paraId="462F41A5" w14:textId="77777777" w:rsidTr="000E0B5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CC88" w14:textId="77777777" w:rsidR="000E0B58" w:rsidRPr="004D6750" w:rsidRDefault="000E0B58" w:rsidP="004D6750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4D6750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Agelas</w:t>
            </w:r>
            <w:proofErr w:type="spellEnd"/>
            <w:r w:rsidRPr="004D6750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6750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tubulat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44A9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FDA3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FB74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9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758B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3EA0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2D88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E0B58" w:rsidRPr="004D6750" w14:paraId="1B251BEA" w14:textId="77777777" w:rsidTr="000E0B5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2D30" w14:textId="77777777" w:rsidR="000E0B58" w:rsidRPr="004D6750" w:rsidRDefault="000E0B58" w:rsidP="004D6750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4D6750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Callyspongia</w:t>
            </w:r>
            <w:proofErr w:type="spellEnd"/>
            <w:r w:rsidRPr="004D6750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6750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plicifer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408A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A727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65C6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9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3845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72A7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445D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E0B58" w:rsidRPr="004D6750" w14:paraId="126554EE" w14:textId="77777777" w:rsidTr="000E0B5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8F82" w14:textId="77777777" w:rsidR="000E0B58" w:rsidRPr="004D6750" w:rsidRDefault="000E0B58" w:rsidP="004D6750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4D6750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Niphates</w:t>
            </w:r>
            <w:proofErr w:type="spellEnd"/>
            <w:r w:rsidRPr="004D6750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 xml:space="preserve"> digitali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7492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F91A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4239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4E23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5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6EDA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8EBE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E0B58" w:rsidRPr="004D6750" w14:paraId="7DF7CEFA" w14:textId="77777777" w:rsidTr="000E0B5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E409" w14:textId="77777777" w:rsidR="000E0B58" w:rsidRPr="004D6750" w:rsidRDefault="000E0B58" w:rsidP="004D6750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 xml:space="preserve">Mycale </w:t>
            </w:r>
            <w:proofErr w:type="spellStart"/>
            <w:r w:rsidRPr="004D6750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laxissim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023E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B73F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EAF6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6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E1F8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B1A7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FCE0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E0B58" w:rsidRPr="004D6750" w14:paraId="63407A47" w14:textId="77777777" w:rsidTr="000E0B5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3B6B" w14:textId="77777777" w:rsidR="000E0B58" w:rsidRPr="004D6750" w:rsidRDefault="000E0B58" w:rsidP="004D6750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4D6750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Aplysina</w:t>
            </w:r>
            <w:proofErr w:type="spellEnd"/>
            <w:r w:rsidRPr="004D6750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6750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archer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2F3F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4047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CD11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2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E6F6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207E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534C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E0B58" w:rsidRPr="004D6750" w14:paraId="70C55485" w14:textId="77777777" w:rsidTr="000E0B5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E729" w14:textId="77777777" w:rsidR="000E0B58" w:rsidRPr="004D6750" w:rsidRDefault="000E0B58" w:rsidP="004D6750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4D6750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Neofibularia</w:t>
            </w:r>
            <w:proofErr w:type="spellEnd"/>
            <w:r w:rsidRPr="004D6750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6750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nolitangere</w:t>
            </w:r>
            <w:proofErr w:type="spellEnd"/>
            <w:r w:rsidRPr="004D6750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E2EB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0EBC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3970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5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355C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E2AF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52BB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E0B58" w:rsidRPr="004D6750" w14:paraId="508D2EF8" w14:textId="77777777" w:rsidTr="000E0B5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5D8A" w14:textId="77777777" w:rsidR="000E0B58" w:rsidRPr="004D6750" w:rsidRDefault="000E0B58" w:rsidP="004D6750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 xml:space="preserve">X. </w:t>
            </w:r>
            <w:proofErr w:type="spellStart"/>
            <w:proofErr w:type="gramStart"/>
            <w:r w:rsidRPr="004D6750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muta</w:t>
            </w:r>
            <w:proofErr w:type="spellEnd"/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4E46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B6C8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1151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2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113D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6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2F91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C8C9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E0B58" w:rsidRPr="004D6750" w14:paraId="4B529E4C" w14:textId="77777777" w:rsidTr="000E0B5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BB35" w14:textId="77777777" w:rsidR="000E0B58" w:rsidRPr="004D6750" w:rsidRDefault="000E0B58" w:rsidP="004D6750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Unknown 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B54C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04AB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E8B6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4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9117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0CAC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2336" w14:textId="77777777" w:rsidR="000E0B58" w:rsidRPr="004D6750" w:rsidRDefault="000E0B58" w:rsidP="004D675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67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1D1035CD" w14:textId="474167E9" w:rsidR="002D4013" w:rsidRDefault="002D4013" w:rsidP="004D6750">
      <w:pPr>
        <w:ind w:left="-540" w:firstLine="540"/>
      </w:pPr>
    </w:p>
    <w:p w14:paraId="60D890A4" w14:textId="77777777" w:rsidR="00F972F2" w:rsidRDefault="00F972F2" w:rsidP="004D6750">
      <w:pPr>
        <w:ind w:left="-540" w:firstLine="540"/>
      </w:pPr>
    </w:p>
    <w:p w14:paraId="68336170" w14:textId="77777777" w:rsidR="00F972F2" w:rsidRDefault="00F972F2" w:rsidP="004D6750">
      <w:pPr>
        <w:ind w:left="-540" w:firstLine="540"/>
      </w:pPr>
    </w:p>
    <w:p w14:paraId="162E031F" w14:textId="761503DD" w:rsidR="00F972F2" w:rsidRDefault="00F972F2" w:rsidP="004D6750">
      <w:pPr>
        <w:ind w:left="-540" w:firstLine="540"/>
      </w:pPr>
      <w:r>
        <w:rPr>
          <w:noProof/>
        </w:rPr>
        <w:drawing>
          <wp:inline distT="0" distB="0" distL="0" distR="0" wp14:anchorId="4A91E18D" wp14:editId="0E053E3B">
            <wp:extent cx="4271603" cy="3200400"/>
            <wp:effectExtent l="0" t="0" r="0" b="0"/>
            <wp:docPr id="1" name="Picture 1" descr="Macintosh HD:Users:dixson:Dropbox:Students:Molly:Shrimp Sponge Selection:Ecology Letters:Appendix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dixson:Dropbox:Students:Molly:Shrimp Sponge Selection:Ecology Letters:Appendix S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603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3A7248" w14:textId="77777777" w:rsidR="00F972F2" w:rsidRDefault="00F972F2" w:rsidP="004D6750">
      <w:pPr>
        <w:ind w:left="-540" w:firstLine="540"/>
      </w:pPr>
    </w:p>
    <w:p w14:paraId="6F31C176" w14:textId="0B394143" w:rsidR="00F972F2" w:rsidRDefault="00F972F2" w:rsidP="004D6750">
      <w:pPr>
        <w:ind w:left="-540" w:firstLine="540"/>
      </w:pPr>
      <w:r w:rsidRPr="00F972F2">
        <w:rPr>
          <w:b/>
        </w:rPr>
        <w:t>Figure S1:</w:t>
      </w:r>
      <w:r>
        <w:t xml:space="preserve"> Photograph of unidentifiable Sponge A</w:t>
      </w:r>
    </w:p>
    <w:sectPr w:rsidR="00F972F2" w:rsidSect="004D6750">
      <w:pgSz w:w="12240" w:h="15840"/>
      <w:pgMar w:top="1440" w:right="1440" w:bottom="1440" w:left="4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98EDBF" w14:textId="77777777" w:rsidR="00853D31" w:rsidRDefault="00853D31" w:rsidP="001A5672">
      <w:r>
        <w:separator/>
      </w:r>
    </w:p>
  </w:endnote>
  <w:endnote w:type="continuationSeparator" w:id="0">
    <w:p w14:paraId="6C1C0D42" w14:textId="77777777" w:rsidR="00853D31" w:rsidRDefault="00853D31" w:rsidP="001A56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74E980" w14:textId="77777777" w:rsidR="00853D31" w:rsidRDefault="00853D31" w:rsidP="001A5672">
      <w:r>
        <w:separator/>
      </w:r>
    </w:p>
  </w:footnote>
  <w:footnote w:type="continuationSeparator" w:id="0">
    <w:p w14:paraId="1B7DCE25" w14:textId="77777777" w:rsidR="00853D31" w:rsidRDefault="00853D31" w:rsidP="001A56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750"/>
    <w:rsid w:val="000E0B58"/>
    <w:rsid w:val="001A5672"/>
    <w:rsid w:val="00214BD2"/>
    <w:rsid w:val="002D4013"/>
    <w:rsid w:val="004351A6"/>
    <w:rsid w:val="004D6750"/>
    <w:rsid w:val="00510C81"/>
    <w:rsid w:val="00582B8C"/>
    <w:rsid w:val="007B68CC"/>
    <w:rsid w:val="008530BF"/>
    <w:rsid w:val="00853D31"/>
    <w:rsid w:val="00903B7F"/>
    <w:rsid w:val="009B6D0D"/>
    <w:rsid w:val="00F97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F8EB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67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75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A56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A56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5672"/>
  </w:style>
  <w:style w:type="paragraph" w:styleId="Footer">
    <w:name w:val="footer"/>
    <w:basedOn w:val="Normal"/>
    <w:link w:val="FooterChar"/>
    <w:uiPriority w:val="99"/>
    <w:unhideWhenUsed/>
    <w:rsid w:val="001A567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567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67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75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A56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A56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5672"/>
  </w:style>
  <w:style w:type="paragraph" w:styleId="Footer">
    <w:name w:val="footer"/>
    <w:basedOn w:val="Normal"/>
    <w:link w:val="FooterChar"/>
    <w:uiPriority w:val="99"/>
    <w:unhideWhenUsed/>
    <w:rsid w:val="001A567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56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3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9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3</Characters>
  <Application>Microsoft Macintosh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Reichert</dc:creator>
  <cp:keywords/>
  <dc:description/>
  <cp:lastModifiedBy>Danielle Dixson</cp:lastModifiedBy>
  <cp:revision>2</cp:revision>
  <dcterms:created xsi:type="dcterms:W3CDTF">2018-05-21T17:37:00Z</dcterms:created>
  <dcterms:modified xsi:type="dcterms:W3CDTF">2018-05-21T17:37:00Z</dcterms:modified>
</cp:coreProperties>
</file>